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7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0"/>
        <w:gridCol w:w="711"/>
        <w:gridCol w:w="1591"/>
        <w:gridCol w:w="821"/>
      </w:tblGrid>
      <w:tr w:rsidR="00C55076" w14:paraId="4303B172" w14:textId="77777777" w:rsidTr="005F6026">
        <w:trPr>
          <w:trHeight w:val="20"/>
        </w:trPr>
        <w:tc>
          <w:tcPr>
            <w:tcW w:w="2600" w:type="dxa"/>
          </w:tcPr>
          <w:p w14:paraId="1FF09081" w14:textId="77777777" w:rsidR="00C55076" w:rsidRDefault="00C55076" w:rsidP="00DA1B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1" w:type="dxa"/>
          </w:tcPr>
          <w:p w14:paraId="59DDBC92" w14:textId="19B7EFAD" w:rsidR="00C55076" w:rsidRPr="002C0090" w:rsidRDefault="00C55076" w:rsidP="00DA1B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2C0090">
              <w:rPr>
                <w:rFonts w:ascii="Times New Roman" w:hAnsi="Times New Roman" w:cs="Times New Roman"/>
                <w:b/>
                <w:i/>
                <w:iCs/>
              </w:rPr>
              <w:t>Df</w:t>
            </w:r>
            <w:proofErr w:type="spellEnd"/>
          </w:p>
        </w:tc>
        <w:tc>
          <w:tcPr>
            <w:tcW w:w="1591" w:type="dxa"/>
          </w:tcPr>
          <w:p w14:paraId="2A981C02" w14:textId="629F32FC" w:rsidR="00C55076" w:rsidRPr="002C0090" w:rsidRDefault="00C55076" w:rsidP="00DA1B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2C0090">
              <w:rPr>
                <w:rFonts w:ascii="Times New Roman" w:hAnsi="Times New Roman" w:cs="Times New Roman"/>
                <w:b/>
                <w:i/>
                <w:iCs/>
              </w:rPr>
              <w:t>F</w:t>
            </w:r>
          </w:p>
        </w:tc>
        <w:tc>
          <w:tcPr>
            <w:tcW w:w="821" w:type="dxa"/>
          </w:tcPr>
          <w:p w14:paraId="4A087F2D" w14:textId="18CAA84E" w:rsidR="00C55076" w:rsidRPr="002C0090" w:rsidRDefault="00000000" w:rsidP="00DA1B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C55076" w14:paraId="71755DD9" w14:textId="77777777" w:rsidTr="005F6026">
        <w:trPr>
          <w:trHeight w:val="20"/>
        </w:trPr>
        <w:tc>
          <w:tcPr>
            <w:tcW w:w="2600" w:type="dxa"/>
          </w:tcPr>
          <w:p w14:paraId="3582FCDD" w14:textId="295AFD21" w:rsidR="00C55076" w:rsidRPr="00DA1B96" w:rsidRDefault="00C55076" w:rsidP="00DA1B9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Training condition</w:t>
            </w:r>
            <w:r w:rsidR="000663BC" w:rsidRPr="00DA1B96">
              <w:rPr>
                <w:rFonts w:ascii="Times New Roman" w:hAnsi="Times New Roman" w:cs="Times New Roman"/>
                <w:bCs/>
              </w:rPr>
              <w:t xml:space="preserve"> </w:t>
            </w:r>
            <w:r w:rsidRPr="00DA1B96">
              <w:rPr>
                <w:rFonts w:ascii="Times New Roman" w:hAnsi="Times New Roman" w:cs="Times New Roman"/>
                <w:bCs/>
              </w:rPr>
              <w:t>(TC)</w:t>
            </w:r>
          </w:p>
        </w:tc>
        <w:tc>
          <w:tcPr>
            <w:tcW w:w="711" w:type="dxa"/>
          </w:tcPr>
          <w:p w14:paraId="0722AC33" w14:textId="29BCF07C" w:rsidR="00C55076" w:rsidRPr="00DA1B96" w:rsidRDefault="00AC2C73" w:rsidP="00DA1B9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91" w:type="dxa"/>
          </w:tcPr>
          <w:p w14:paraId="5834E0E4" w14:textId="4B9029C9" w:rsidR="00C55076" w:rsidRPr="00DA1B96" w:rsidRDefault="00682C59" w:rsidP="00DA1B9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82C59">
              <w:rPr>
                <w:rFonts w:ascii="Times New Roman" w:hAnsi="Times New Roman" w:cs="Times New Roman"/>
                <w:bCs/>
              </w:rPr>
              <w:t>4162.999</w:t>
            </w:r>
            <w:r w:rsidR="00C55076" w:rsidRPr="00DA1B96">
              <w:rPr>
                <w:rFonts w:ascii="Times New Roman" w:hAnsi="Times New Roman" w:cs="Times New Roman"/>
                <w:bCs/>
              </w:rPr>
              <w:t>***</w:t>
            </w:r>
          </w:p>
        </w:tc>
        <w:tc>
          <w:tcPr>
            <w:tcW w:w="821" w:type="dxa"/>
          </w:tcPr>
          <w:p w14:paraId="54EF0A92" w14:textId="72708038" w:rsidR="00C55076" w:rsidRPr="00DA1B96" w:rsidRDefault="00C55076" w:rsidP="00DA1B9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0.986</w:t>
            </w:r>
          </w:p>
        </w:tc>
      </w:tr>
      <w:tr w:rsidR="00C55076" w14:paraId="7B1C9918" w14:textId="77777777" w:rsidTr="005F6026">
        <w:trPr>
          <w:trHeight w:val="20"/>
        </w:trPr>
        <w:tc>
          <w:tcPr>
            <w:tcW w:w="2600" w:type="dxa"/>
          </w:tcPr>
          <w:p w14:paraId="7FBB42EB" w14:textId="7B278FE5" w:rsidR="00C55076" w:rsidRPr="00DA1B96" w:rsidRDefault="00C55076" w:rsidP="00DA1B9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Dissimilarity type</w:t>
            </w:r>
            <w:r w:rsidR="000663BC" w:rsidRPr="00DA1B96">
              <w:rPr>
                <w:rFonts w:ascii="Times New Roman" w:hAnsi="Times New Roman" w:cs="Times New Roman"/>
                <w:bCs/>
              </w:rPr>
              <w:t xml:space="preserve"> </w:t>
            </w:r>
            <w:r w:rsidRPr="00DA1B96">
              <w:rPr>
                <w:rFonts w:ascii="Times New Roman" w:hAnsi="Times New Roman" w:cs="Times New Roman"/>
                <w:bCs/>
              </w:rPr>
              <w:t>(DT)</w:t>
            </w:r>
          </w:p>
        </w:tc>
        <w:tc>
          <w:tcPr>
            <w:tcW w:w="711" w:type="dxa"/>
          </w:tcPr>
          <w:p w14:paraId="6B4CA940" w14:textId="581DB0DA" w:rsidR="00C55076" w:rsidRPr="00DA1B96" w:rsidRDefault="00DA1B96" w:rsidP="00DA1B9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91" w:type="dxa"/>
          </w:tcPr>
          <w:p w14:paraId="7705F2C9" w14:textId="20383CD7" w:rsidR="00C55076" w:rsidRPr="00DA1B96" w:rsidRDefault="00682C59" w:rsidP="00DA1B9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82C59">
              <w:rPr>
                <w:rFonts w:ascii="Times New Roman" w:hAnsi="Times New Roman" w:cs="Times New Roman"/>
                <w:bCs/>
              </w:rPr>
              <w:t>17585.345</w:t>
            </w:r>
            <w:r w:rsidR="00C55076" w:rsidRPr="00DA1B96">
              <w:rPr>
                <w:rFonts w:ascii="Times New Roman" w:hAnsi="Times New Roman" w:cs="Times New Roman"/>
                <w:bCs/>
              </w:rPr>
              <w:t>***</w:t>
            </w:r>
          </w:p>
        </w:tc>
        <w:tc>
          <w:tcPr>
            <w:tcW w:w="821" w:type="dxa"/>
          </w:tcPr>
          <w:p w14:paraId="0D3D135D" w14:textId="650B5F55" w:rsidR="00C55076" w:rsidRPr="00DA1B96" w:rsidRDefault="00C55076" w:rsidP="00DA1B9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0.993</w:t>
            </w:r>
          </w:p>
        </w:tc>
      </w:tr>
      <w:tr w:rsidR="00C55076" w14:paraId="75CAFC87" w14:textId="77777777" w:rsidTr="005F6026">
        <w:trPr>
          <w:trHeight w:val="20"/>
        </w:trPr>
        <w:tc>
          <w:tcPr>
            <w:tcW w:w="2600" w:type="dxa"/>
          </w:tcPr>
          <w:p w14:paraId="132A2469" w14:textId="4B3622B1" w:rsidR="00C55076" w:rsidRPr="00DA1B96" w:rsidRDefault="00C55076" w:rsidP="00DA1B9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TC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DA1B96">
              <w:rPr>
                <w:rFonts w:ascii="Times New Roman" w:hAnsi="Times New Roman" w:cs="Times New Roman"/>
                <w:bCs/>
              </w:rPr>
              <w:t>DT</w:t>
            </w:r>
          </w:p>
        </w:tc>
        <w:tc>
          <w:tcPr>
            <w:tcW w:w="711" w:type="dxa"/>
          </w:tcPr>
          <w:p w14:paraId="2FFF4F0F" w14:textId="71064CB0" w:rsidR="00C55076" w:rsidRPr="00DA1B96" w:rsidRDefault="00AC2C73" w:rsidP="00DA1B9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91" w:type="dxa"/>
          </w:tcPr>
          <w:p w14:paraId="7088B775" w14:textId="11996345" w:rsidR="00C55076" w:rsidRPr="00DA1B96" w:rsidRDefault="00682C59" w:rsidP="00DA1B9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82C59">
              <w:rPr>
                <w:rFonts w:ascii="Times New Roman" w:hAnsi="Times New Roman" w:cs="Times New Roman"/>
                <w:bCs/>
              </w:rPr>
              <w:t>3754.906</w:t>
            </w:r>
            <w:r w:rsidR="00C55076" w:rsidRPr="00DA1B96">
              <w:rPr>
                <w:rFonts w:ascii="Times New Roman" w:hAnsi="Times New Roman" w:cs="Times New Roman"/>
                <w:bCs/>
              </w:rPr>
              <w:t>***</w:t>
            </w:r>
          </w:p>
        </w:tc>
        <w:tc>
          <w:tcPr>
            <w:tcW w:w="821" w:type="dxa"/>
          </w:tcPr>
          <w:p w14:paraId="2C91F0AE" w14:textId="0CE53AE3" w:rsidR="00C55076" w:rsidRPr="00DA1B96" w:rsidRDefault="00C55076" w:rsidP="00DA1B9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0.982</w:t>
            </w:r>
          </w:p>
        </w:tc>
      </w:tr>
    </w:tbl>
    <w:p w14:paraId="0DF088E5" w14:textId="23A47D90" w:rsidR="00CC035A" w:rsidRPr="001168CC" w:rsidRDefault="00CC035A" w:rsidP="002961CF"/>
    <w:sectPr w:rsidR="00CC035A" w:rsidRPr="001168CC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A6D"/>
    <w:rsid w:val="00013B78"/>
    <w:rsid w:val="000663BC"/>
    <w:rsid w:val="0010208F"/>
    <w:rsid w:val="001168CC"/>
    <w:rsid w:val="001657CF"/>
    <w:rsid w:val="00173D79"/>
    <w:rsid w:val="00182373"/>
    <w:rsid w:val="001871B9"/>
    <w:rsid w:val="001E5E45"/>
    <w:rsid w:val="00222F1F"/>
    <w:rsid w:val="00223D7E"/>
    <w:rsid w:val="002300E9"/>
    <w:rsid w:val="002727DA"/>
    <w:rsid w:val="00274A6D"/>
    <w:rsid w:val="002961CF"/>
    <w:rsid w:val="002A3EBB"/>
    <w:rsid w:val="002C0090"/>
    <w:rsid w:val="002D1FEB"/>
    <w:rsid w:val="00301F6B"/>
    <w:rsid w:val="00326046"/>
    <w:rsid w:val="00387E5A"/>
    <w:rsid w:val="003B7B48"/>
    <w:rsid w:val="00404840"/>
    <w:rsid w:val="00411BA1"/>
    <w:rsid w:val="00471DBF"/>
    <w:rsid w:val="00486187"/>
    <w:rsid w:val="004D082A"/>
    <w:rsid w:val="004E4CB5"/>
    <w:rsid w:val="005043CD"/>
    <w:rsid w:val="005249E2"/>
    <w:rsid w:val="005B1D5B"/>
    <w:rsid w:val="005B7F44"/>
    <w:rsid w:val="005F24C9"/>
    <w:rsid w:val="005F6026"/>
    <w:rsid w:val="006172D7"/>
    <w:rsid w:val="00664FE3"/>
    <w:rsid w:val="00677ED7"/>
    <w:rsid w:val="00682C59"/>
    <w:rsid w:val="00692C6A"/>
    <w:rsid w:val="00717D8C"/>
    <w:rsid w:val="00767C21"/>
    <w:rsid w:val="0077055C"/>
    <w:rsid w:val="007731AF"/>
    <w:rsid w:val="007B2417"/>
    <w:rsid w:val="007C45FA"/>
    <w:rsid w:val="007E0A4D"/>
    <w:rsid w:val="00815913"/>
    <w:rsid w:val="0096429F"/>
    <w:rsid w:val="009A2641"/>
    <w:rsid w:val="009B2A91"/>
    <w:rsid w:val="00A93992"/>
    <w:rsid w:val="00AC2C73"/>
    <w:rsid w:val="00B10149"/>
    <w:rsid w:val="00B54FDF"/>
    <w:rsid w:val="00B64B1E"/>
    <w:rsid w:val="00B742A4"/>
    <w:rsid w:val="00B84F3E"/>
    <w:rsid w:val="00B944A5"/>
    <w:rsid w:val="00BD5A5E"/>
    <w:rsid w:val="00C55076"/>
    <w:rsid w:val="00CC035A"/>
    <w:rsid w:val="00CF69B6"/>
    <w:rsid w:val="00D13C16"/>
    <w:rsid w:val="00D21CB6"/>
    <w:rsid w:val="00D4151A"/>
    <w:rsid w:val="00DA1B96"/>
    <w:rsid w:val="00E0623D"/>
    <w:rsid w:val="00ED5549"/>
    <w:rsid w:val="00F53B43"/>
    <w:rsid w:val="00F94510"/>
    <w:rsid w:val="00FC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A816F"/>
  <w15:chartTrackingRefBased/>
  <w15:docId w15:val="{0E6546AB-84D6-40C8-A90A-77CC3F0FE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187"/>
    <w:pPr>
      <w:spacing w:before="120" w:after="280" w:line="480" w:lineRule="auto"/>
      <w:jc w:val="both"/>
    </w:pPr>
    <w:rPr>
      <w:color w:val="000000" w:themeColor="text1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vwddmdl3b">
    <w:name w:val="gnvwddmdl3b"/>
    <w:basedOn w:val="DefaultParagraphFont"/>
    <w:rsid w:val="00692C6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2C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2C6A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92C6A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705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5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55C"/>
    <w:rPr>
      <w:color w:val="000000" w:themeColor="text1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55C"/>
    <w:rPr>
      <w:b/>
      <w:bCs/>
      <w:color w:val="000000" w:themeColor="text1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7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6z5pvZ1AlD90B0</dc:creator>
  <cp:keywords/>
  <dc:description/>
  <cp:lastModifiedBy>lw6z5pvZ1AlD90B0</cp:lastModifiedBy>
  <cp:revision>65</cp:revision>
  <dcterms:created xsi:type="dcterms:W3CDTF">2023-11-12T18:50:00Z</dcterms:created>
  <dcterms:modified xsi:type="dcterms:W3CDTF">2023-11-25T00:23:00Z</dcterms:modified>
</cp:coreProperties>
</file>